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E12" w:rsidRDefault="000747F3" w:rsidP="00266E12">
      <w:bookmarkStart w:id="0" w:name="_GoBack"/>
      <w:r>
        <w:t xml:space="preserve">Table </w:t>
      </w:r>
      <w:r w:rsidR="00F01BA3">
        <w:t>S</w:t>
      </w:r>
      <w:r>
        <w:t>2</w:t>
      </w:r>
      <w:r w:rsidR="00266E12">
        <w:t xml:space="preserve">: </w:t>
      </w:r>
      <w:r>
        <w:t>H</w:t>
      </w:r>
      <w:r w:rsidR="00266E12">
        <w:t xml:space="preserve">ealth by class and </w:t>
      </w:r>
      <w:r>
        <w:t xml:space="preserve">country before and after adjustment, </w:t>
      </w:r>
      <w:r w:rsidR="00F01BA3">
        <w:t>wo</w:t>
      </w:r>
      <w:r>
        <w:t>men</w:t>
      </w:r>
    </w:p>
    <w:bookmarkEnd w:id="0"/>
    <w:tbl>
      <w:tblPr>
        <w:tblW w:w="14556" w:type="dxa"/>
        <w:tblInd w:w="-142" w:type="dxa"/>
        <w:tblLook w:val="04A0" w:firstRow="1" w:lastRow="0" w:firstColumn="1" w:lastColumn="0" w:noHBand="0" w:noVBand="1"/>
      </w:tblPr>
      <w:tblGrid>
        <w:gridCol w:w="1418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</w:tblGrid>
      <w:tr w:rsidR="00266E12" w:rsidRPr="009022F8" w:rsidTr="0021346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E12" w:rsidRPr="008217D5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E12" w:rsidRPr="00266E12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ing Financial strain and labour force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riat</w:t>
            </w:r>
            <w:proofErr w:type="spellEnd"/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riat</w:t>
            </w:r>
            <w:proofErr w:type="spellEnd"/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  <w:proofErr w:type="spellEnd"/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zec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u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266E12" w:rsidRPr="009022F8" w:rsidTr="0021346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</w:t>
            </w:r>
          </w:p>
        </w:tc>
      </w:tr>
    </w:tbl>
    <w:p w:rsidR="00266E12" w:rsidRDefault="00266E12" w:rsidP="00266E12">
      <w:r>
        <w:t xml:space="preserve">1 All models includes adjusted for age and survey round. </w:t>
      </w:r>
    </w:p>
    <w:sectPr w:rsidR="00266E12" w:rsidSect="00266E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12"/>
    <w:rsid w:val="00024D32"/>
    <w:rsid w:val="000747F3"/>
    <w:rsid w:val="00266E12"/>
    <w:rsid w:val="0065572E"/>
    <w:rsid w:val="007351DA"/>
    <w:rsid w:val="00F0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D6B95-E993-4874-9964-B3C3989CD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E12"/>
    <w:pPr>
      <w:spacing w:after="0"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6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haw</dc:creator>
  <cp:keywords/>
  <dc:description/>
  <cp:lastModifiedBy>rshaw</cp:lastModifiedBy>
  <cp:revision>4</cp:revision>
  <dcterms:created xsi:type="dcterms:W3CDTF">2014-09-24T13:37:00Z</dcterms:created>
  <dcterms:modified xsi:type="dcterms:W3CDTF">2014-09-24T13:45:00Z</dcterms:modified>
</cp:coreProperties>
</file>